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55CD4" w14:textId="1A2DD9EA" w:rsidR="00E6662F" w:rsidRPr="00012CF3" w:rsidRDefault="00FC69BC" w:rsidP="003D163E">
      <w:pPr>
        <w:pStyle w:val="Naslov1"/>
        <w:numPr>
          <w:ilvl w:val="0"/>
          <w:numId w:val="0"/>
        </w:numPr>
        <w:spacing w:line="240" w:lineRule="auto"/>
        <w:rPr>
          <w:rFonts w:eastAsia="Times New Roman"/>
          <w:lang w:val="en-US" w:eastAsia="sl-SI"/>
        </w:rPr>
      </w:pPr>
      <w:r w:rsidRPr="00012CF3">
        <w:rPr>
          <w:rFonts w:eastAsia="Times New Roman"/>
          <w:lang w:val="en-US" w:eastAsia="sl-SI"/>
        </w:rPr>
        <w:t>S2</w:t>
      </w:r>
      <w:r w:rsidR="003D163E" w:rsidRPr="00012CF3">
        <w:rPr>
          <w:rFonts w:eastAsia="Times New Roman"/>
          <w:lang w:val="en-US" w:eastAsia="sl-SI"/>
        </w:rPr>
        <w:t xml:space="preserve"> Table. </w:t>
      </w:r>
      <w:r w:rsidR="003D163E" w:rsidRPr="00012CF3">
        <w:rPr>
          <w:color w:val="auto"/>
          <w:lang w:val="en-US"/>
        </w:rPr>
        <w:t>Primers used for detection of honey bee pat</w:t>
      </w:r>
      <w:r w:rsidR="00012CF3">
        <w:rPr>
          <w:color w:val="auto"/>
          <w:lang w:val="en-US"/>
        </w:rPr>
        <w:t>h</w:t>
      </w:r>
      <w:r w:rsidR="003D163E" w:rsidRPr="00012CF3">
        <w:rPr>
          <w:color w:val="auto"/>
          <w:lang w:val="en-US"/>
        </w:rPr>
        <w:t>ogens.</w:t>
      </w:r>
    </w:p>
    <w:p w14:paraId="12A3251D" w14:textId="77777777" w:rsidR="003D163E" w:rsidRPr="003D163E" w:rsidRDefault="003D163E" w:rsidP="003D163E">
      <w:pPr>
        <w:rPr>
          <w:lang w:val="en-GB" w:eastAsia="sl-SI"/>
        </w:rPr>
      </w:pPr>
    </w:p>
    <w:tbl>
      <w:tblPr>
        <w:tblStyle w:val="Tabelasvetlamrea1poudarek3"/>
        <w:tblW w:w="1091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277"/>
        <w:gridCol w:w="3296"/>
        <w:gridCol w:w="2374"/>
        <w:gridCol w:w="2409"/>
        <w:gridCol w:w="1560"/>
      </w:tblGrid>
      <w:tr w:rsidR="003D163E" w:rsidRPr="003D163E" w14:paraId="349C97CD" w14:textId="77777777" w:rsidTr="007B6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605858" w14:textId="430A4100" w:rsidR="003D163E" w:rsidRPr="00012CF3" w:rsidRDefault="003D163E" w:rsidP="003D163E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>Pathogen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2A0209" w14:textId="4E6849E4" w:rsidR="003D163E" w:rsidRPr="00012CF3" w:rsidRDefault="003D163E" w:rsidP="003D16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>Gene description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9CD37B" w14:textId="5BE09186" w:rsidR="003D163E" w:rsidRPr="0025199B" w:rsidRDefault="003D163E" w:rsidP="003D16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F. Prim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6A0913" w14:textId="513BA7F5" w:rsidR="003D163E" w:rsidRPr="0025199B" w:rsidRDefault="003D163E" w:rsidP="003D16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R. Prim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EAED41" w14:textId="78A73984" w:rsidR="003D163E" w:rsidRPr="0025199B" w:rsidRDefault="003D163E" w:rsidP="003D16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Gene ID</w:t>
            </w:r>
          </w:p>
        </w:tc>
      </w:tr>
      <w:tr w:rsidR="003D163E" w:rsidRPr="003D163E" w14:paraId="1B4DAAAF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33EA" w14:textId="77777777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>A.apis</w:t>
            </w:r>
            <w:proofErr w:type="spellEnd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 xml:space="preserve"> 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4DC7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>Ascosphaera</w:t>
            </w:r>
            <w:proofErr w:type="spellEnd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 xml:space="preserve"> </w:t>
            </w:r>
            <w:proofErr w:type="spellStart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>apis</w:t>
            </w:r>
            <w:proofErr w:type="spellEnd"/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 xml:space="preserve"> 28S large subunit ribosomal RNA gene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CEA2E3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TCTGGCGGCCGGTTAAAGGCTTC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868282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GTTTCAAGACGGGCCACAAAC</w:t>
            </w:r>
          </w:p>
          <w:p w14:paraId="124B9EE8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1BE5D9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AY004344</w:t>
            </w:r>
          </w:p>
        </w:tc>
      </w:tr>
      <w:tr w:rsidR="003D163E" w:rsidRPr="003D163E" w14:paraId="19C06D60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CC93" w14:textId="77777777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>A.woodi</w:t>
            </w:r>
            <w:proofErr w:type="spellEnd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 xml:space="preserve"> 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9001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bookmarkStart w:id="0" w:name="_GoBack"/>
            <w:proofErr w:type="spellStart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>Acarapis</w:t>
            </w:r>
            <w:bookmarkEnd w:id="0"/>
            <w:proofErr w:type="spellEnd"/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 xml:space="preserve"> externus isolate B4E5 cytochrome oxidase subunit I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3EBF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 xml:space="preserve">TCAATTTCAGCCTTTTATTCAAG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69FA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AAAACATAATGAAAATGAGCTACAA</w:t>
            </w:r>
          </w:p>
          <w:p w14:paraId="63E5EAB2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892E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HQ243442.1</w:t>
            </w:r>
          </w:p>
        </w:tc>
      </w:tr>
      <w:tr w:rsidR="003D163E" w:rsidRPr="003D163E" w14:paraId="5EF9F39F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B02E" w14:textId="77777777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  <w:t xml:space="preserve">ABPV 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3955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>Acute bee paralysis virus isolate GFf1ab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46A96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 xml:space="preserve">ACCGACAAAGGGTATGATGC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70DD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CTTGAGTTTGCGGTGTTCCT</w:t>
            </w:r>
          </w:p>
          <w:p w14:paraId="15C9EE50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8232A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HM228893.1</w:t>
            </w:r>
          </w:p>
        </w:tc>
      </w:tr>
      <w:tr w:rsidR="003D163E" w:rsidRPr="003D163E" w14:paraId="35B6A03F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1439" w14:textId="77777777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  <w:t xml:space="preserve">BQCV 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D9A5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>Black queen cell viru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882D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 xml:space="preserve">TTTAGAGCGAATTCGGAAAC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DAE57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GGCGTACCGATAAAGATGGA</w:t>
            </w:r>
          </w:p>
          <w:p w14:paraId="0E5BFC4B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A89D5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HQ655494.1</w:t>
            </w:r>
          </w:p>
        </w:tc>
      </w:tr>
      <w:tr w:rsidR="003D163E" w:rsidRPr="003D163E" w14:paraId="59A6238C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7212" w14:textId="77777777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  <w:t xml:space="preserve">DWV 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3433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>Deformed wing virus isolat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B551B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 xml:space="preserve">GAGATTGAAGCGCATGAAC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63A90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TGAATTCAGTGTCGCCCATA</w:t>
            </w:r>
          </w:p>
          <w:p w14:paraId="7AFCB8B5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6F808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AY292384.1</w:t>
            </w:r>
          </w:p>
        </w:tc>
      </w:tr>
      <w:tr w:rsidR="003D163E" w:rsidRPr="003D163E" w14:paraId="2DB3BD32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E8720" w14:textId="77777777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  <w:t xml:space="preserve">IAPV 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2816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>Israel acute paralysis virus of be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B1BB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 xml:space="preserve">GCGGAGAATATAAGGCTCAG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182ED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CTTGCAAGATAAGAAAGGGGG</w:t>
            </w:r>
          </w:p>
          <w:p w14:paraId="51960F66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9AC4D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EU224279</w:t>
            </w:r>
          </w:p>
        </w:tc>
      </w:tr>
      <w:tr w:rsidR="003D163E" w:rsidRPr="003D163E" w14:paraId="5D78A6FE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FBFB" w14:textId="77777777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sl-SI"/>
              </w:rPr>
              <w:t xml:space="preserve">KBV 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5CFD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>Kashmir bee viru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60B09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TGAACGTCGACCTATTGAAA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850F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TCGATTTTCCATCAAATGAGC</w:t>
            </w:r>
          </w:p>
          <w:p w14:paraId="0C1229CC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A1C33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AY275710.1</w:t>
            </w:r>
          </w:p>
        </w:tc>
      </w:tr>
      <w:tr w:rsidR="003D163E" w:rsidRPr="003D163E" w14:paraId="4CA7C394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4FA3" w14:textId="77777777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>N.apis</w:t>
            </w:r>
            <w:proofErr w:type="spellEnd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 xml:space="preserve"> 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E650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>Nosema</w:t>
            </w:r>
            <w:proofErr w:type="spellEnd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 xml:space="preserve"> </w:t>
            </w:r>
            <w:proofErr w:type="spellStart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>apis</w:t>
            </w:r>
            <w:proofErr w:type="spellEnd"/>
            <w:r w:rsidRPr="00012CF3">
              <w:rPr>
                <w:rFonts w:eastAsia="Times New Roman" w:cs="Times New Roman"/>
                <w:color w:val="000000"/>
                <w:szCs w:val="24"/>
                <w:lang w:val="en-US" w:eastAsia="sl-SI"/>
              </w:rPr>
              <w:t xml:space="preserve"> 16S ribosomal RNA gen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5BD6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CAATATTTTATTGTTCTGCGA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54474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TATATTTATTGTATTGCGCGTGCT</w:t>
            </w:r>
          </w:p>
          <w:p w14:paraId="7318F33C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8447A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FJ789798.1</w:t>
            </w:r>
          </w:p>
        </w:tc>
      </w:tr>
      <w:tr w:rsidR="003D163E" w:rsidRPr="003D163E" w14:paraId="5D1BF7D7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D4A3" w14:textId="736E3E74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>N.cera</w:t>
            </w:r>
            <w:r w:rsidR="0025199B"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>na</w:t>
            </w:r>
            <w:r w:rsidR="009579A9"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>e</w:t>
            </w:r>
            <w:proofErr w:type="spellEnd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 xml:space="preserve"> 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1C01E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>Nosema</w:t>
            </w:r>
            <w:proofErr w:type="spellEnd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 xml:space="preserve"> </w:t>
            </w:r>
            <w:proofErr w:type="spellStart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>ceranae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401AA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CAATATTTTATTATTTTGAGAG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FCBDE" w14:textId="77777777" w:rsidR="003D163E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TATATTTATTGTATTGCGCGTGCA</w:t>
            </w:r>
          </w:p>
          <w:p w14:paraId="6BD08429" w14:textId="77777777" w:rsidR="00410567" w:rsidRPr="0025199B" w:rsidRDefault="00410567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B1BF2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U26533.1</w:t>
            </w:r>
          </w:p>
        </w:tc>
      </w:tr>
      <w:tr w:rsidR="003D163E" w:rsidRPr="003D163E" w14:paraId="49DA20DB" w14:textId="77777777" w:rsidTr="007B61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FE6A6" w14:textId="2E047590" w:rsidR="003D163E" w:rsidRPr="00012CF3" w:rsidRDefault="003D163E" w:rsidP="0025199B">
            <w:pPr>
              <w:jc w:val="left"/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>P.larv</w:t>
            </w:r>
            <w:r w:rsidR="0025199B"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>ae</w:t>
            </w:r>
            <w:proofErr w:type="spellEnd"/>
            <w:r w:rsidRPr="00012CF3">
              <w:rPr>
                <w:rFonts w:eastAsia="Times New Roman" w:cs="Times New Roman"/>
                <w:b w:val="0"/>
                <w:bCs w:val="0"/>
                <w:i/>
                <w:color w:val="000000"/>
                <w:szCs w:val="24"/>
                <w:lang w:val="en-US" w:eastAsia="sl-SI"/>
              </w:rPr>
              <w:t xml:space="preserve">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10162" w14:textId="77777777" w:rsidR="003D163E" w:rsidRPr="00012CF3" w:rsidRDefault="003D163E" w:rsidP="002519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</w:pPr>
            <w:proofErr w:type="spellStart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>Paenibacillus</w:t>
            </w:r>
            <w:proofErr w:type="spellEnd"/>
            <w:r w:rsidRPr="00012CF3">
              <w:rPr>
                <w:rFonts w:eastAsia="Times New Roman" w:cs="Times New Roman"/>
                <w:i/>
                <w:color w:val="000000"/>
                <w:szCs w:val="24"/>
                <w:lang w:val="en-US" w:eastAsia="sl-SI"/>
              </w:rPr>
              <w:t xml:space="preserve"> larvae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EC1E0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CGGGAGATGAGAAAACCAA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08DD5" w14:textId="77777777" w:rsidR="003D163E" w:rsidRPr="0025199B" w:rsidRDefault="003D163E" w:rsidP="003D16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CCGCAATCGTAAGCTGGT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2E0DF3" w14:textId="77777777" w:rsidR="003D163E" w:rsidRPr="0025199B" w:rsidRDefault="003D163E" w:rsidP="003D163E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25199B">
              <w:rPr>
                <w:rFonts w:eastAsia="Times New Roman" w:cs="Times New Roman"/>
                <w:color w:val="000000"/>
                <w:szCs w:val="24"/>
                <w:lang w:eastAsia="sl-SI"/>
              </w:rPr>
              <w:t>DQ811780.1</w:t>
            </w:r>
          </w:p>
        </w:tc>
      </w:tr>
    </w:tbl>
    <w:p w14:paraId="2A70BD47" w14:textId="77777777" w:rsidR="00E6662F" w:rsidRPr="003D163E" w:rsidRDefault="00E6662F" w:rsidP="003D163E">
      <w:pPr>
        <w:spacing w:line="240" w:lineRule="auto"/>
        <w:rPr>
          <w:sz w:val="22"/>
        </w:rPr>
      </w:pPr>
    </w:p>
    <w:sectPr w:rsidR="00E6662F" w:rsidRPr="003D163E" w:rsidSect="003D163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AAB7C" w14:textId="77777777" w:rsidR="00B7460E" w:rsidRDefault="00B7460E">
      <w:pPr>
        <w:spacing w:after="0" w:line="240" w:lineRule="auto"/>
      </w:pPr>
      <w:r>
        <w:separator/>
      </w:r>
    </w:p>
  </w:endnote>
  <w:endnote w:type="continuationSeparator" w:id="0">
    <w:p w14:paraId="497F21C2" w14:textId="77777777" w:rsidR="00B7460E" w:rsidRDefault="00B74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2634325"/>
      <w:docPartObj>
        <w:docPartGallery w:val="Page Numbers (Bottom of Page)"/>
        <w:docPartUnique/>
      </w:docPartObj>
    </w:sdtPr>
    <w:sdtEndPr/>
    <w:sdtContent>
      <w:p w14:paraId="3D393825" w14:textId="77777777" w:rsidR="00E6662F" w:rsidRDefault="00E6662F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2CF3">
          <w:rPr>
            <w:noProof/>
          </w:rPr>
          <w:t>1</w:t>
        </w:r>
        <w:r>
          <w:fldChar w:fldCharType="end"/>
        </w:r>
      </w:p>
    </w:sdtContent>
  </w:sdt>
  <w:p w14:paraId="572BB975" w14:textId="77777777" w:rsidR="00E6662F" w:rsidRDefault="00E6662F">
    <w:pPr>
      <w:pStyle w:val="Nog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F9203" w14:textId="77777777" w:rsidR="00B7460E" w:rsidRDefault="00B7460E">
      <w:pPr>
        <w:spacing w:after="0" w:line="240" w:lineRule="auto"/>
      </w:pPr>
      <w:r>
        <w:separator/>
      </w:r>
    </w:p>
  </w:footnote>
  <w:footnote w:type="continuationSeparator" w:id="0">
    <w:p w14:paraId="0C7B5BD1" w14:textId="77777777" w:rsidR="00B7460E" w:rsidRDefault="00B746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61776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221078E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9FD7C10"/>
    <w:multiLevelType w:val="hybridMultilevel"/>
    <w:tmpl w:val="A9524E04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AD70C9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5DA3C10"/>
    <w:multiLevelType w:val="hybridMultilevel"/>
    <w:tmpl w:val="DDF246D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D8200A"/>
    <w:multiLevelType w:val="multilevel"/>
    <w:tmpl w:val="04240025"/>
    <w:lvl w:ilvl="0">
      <w:start w:val="1"/>
      <w:numFmt w:val="decimal"/>
      <w:pStyle w:val="Naslov1"/>
      <w:lvlText w:val="%1"/>
      <w:lvlJc w:val="left"/>
      <w:pPr>
        <w:ind w:left="432" w:hanging="432"/>
      </w:pPr>
    </w:lvl>
    <w:lvl w:ilvl="1">
      <w:start w:val="1"/>
      <w:numFmt w:val="decimal"/>
      <w:pStyle w:val="Naslov2"/>
      <w:lvlText w:val="%1.%2"/>
      <w:lvlJc w:val="left"/>
      <w:pPr>
        <w:ind w:left="718" w:hanging="576"/>
      </w:pPr>
    </w:lvl>
    <w:lvl w:ilvl="2">
      <w:start w:val="1"/>
      <w:numFmt w:val="decimal"/>
      <w:pStyle w:val="Naslov3"/>
      <w:lvlText w:val="%1.%2.%3"/>
      <w:lvlJc w:val="left"/>
      <w:pPr>
        <w:ind w:left="720" w:hanging="720"/>
      </w:pPr>
    </w:lvl>
    <w:lvl w:ilvl="3">
      <w:start w:val="1"/>
      <w:numFmt w:val="decimal"/>
      <w:pStyle w:val="Naslov4"/>
      <w:lvlText w:val="%1.%2.%3.%4"/>
      <w:lvlJc w:val="left"/>
      <w:pPr>
        <w:ind w:left="864" w:hanging="864"/>
      </w:pPr>
    </w:lvl>
    <w:lvl w:ilvl="4">
      <w:start w:val="1"/>
      <w:numFmt w:val="decimal"/>
      <w:pStyle w:val="Naslov5"/>
      <w:lvlText w:val="%1.%2.%3.%4.%5"/>
      <w:lvlJc w:val="left"/>
      <w:pPr>
        <w:ind w:left="1008" w:hanging="1008"/>
      </w:pPr>
    </w:lvl>
    <w:lvl w:ilvl="5">
      <w:start w:val="1"/>
      <w:numFmt w:val="decimal"/>
      <w:pStyle w:val="Naslov6"/>
      <w:lvlText w:val="%1.%2.%3.%4.%5.%6"/>
      <w:lvlJc w:val="left"/>
      <w:pPr>
        <w:ind w:left="1152" w:hanging="1152"/>
      </w:pPr>
    </w:lvl>
    <w:lvl w:ilvl="6">
      <w:start w:val="1"/>
      <w:numFmt w:val="decimal"/>
      <w:pStyle w:val="Naslov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slov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slov9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f0pdasz9zptpe0wwdpsdazp5w2p2fz9xt0&quot;&gt;knjiznica cebele&lt;record-ids&gt;&lt;item&gt;8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5&lt;/item&gt;&lt;item&gt;30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106DAC"/>
    <w:rsid w:val="00012CF3"/>
    <w:rsid w:val="00034027"/>
    <w:rsid w:val="00072F07"/>
    <w:rsid w:val="000751D6"/>
    <w:rsid w:val="00091930"/>
    <w:rsid w:val="00093269"/>
    <w:rsid w:val="000B4E24"/>
    <w:rsid w:val="000C72AD"/>
    <w:rsid w:val="000D523E"/>
    <w:rsid w:val="000D5BD0"/>
    <w:rsid w:val="000F47F9"/>
    <w:rsid w:val="001069EA"/>
    <w:rsid w:val="00106DAC"/>
    <w:rsid w:val="00111AF7"/>
    <w:rsid w:val="00116F06"/>
    <w:rsid w:val="001227DB"/>
    <w:rsid w:val="00157DB1"/>
    <w:rsid w:val="002158B2"/>
    <w:rsid w:val="00216EB7"/>
    <w:rsid w:val="00233A3C"/>
    <w:rsid w:val="0024608B"/>
    <w:rsid w:val="0025199B"/>
    <w:rsid w:val="002A024B"/>
    <w:rsid w:val="002F7D68"/>
    <w:rsid w:val="003206E1"/>
    <w:rsid w:val="00342CE4"/>
    <w:rsid w:val="00355BFE"/>
    <w:rsid w:val="00372299"/>
    <w:rsid w:val="00374D6E"/>
    <w:rsid w:val="003B5DCD"/>
    <w:rsid w:val="003D163E"/>
    <w:rsid w:val="003F26BB"/>
    <w:rsid w:val="00410567"/>
    <w:rsid w:val="00422B18"/>
    <w:rsid w:val="004260B6"/>
    <w:rsid w:val="00426117"/>
    <w:rsid w:val="00463008"/>
    <w:rsid w:val="00473F84"/>
    <w:rsid w:val="00484B38"/>
    <w:rsid w:val="00491AFE"/>
    <w:rsid w:val="004B4DB4"/>
    <w:rsid w:val="004C4440"/>
    <w:rsid w:val="004E299F"/>
    <w:rsid w:val="004F090F"/>
    <w:rsid w:val="00502545"/>
    <w:rsid w:val="00546599"/>
    <w:rsid w:val="00555A26"/>
    <w:rsid w:val="0057194F"/>
    <w:rsid w:val="005744F2"/>
    <w:rsid w:val="005979A6"/>
    <w:rsid w:val="005B75F2"/>
    <w:rsid w:val="005C042B"/>
    <w:rsid w:val="005C3D44"/>
    <w:rsid w:val="005E5365"/>
    <w:rsid w:val="005E7C2C"/>
    <w:rsid w:val="005E7D37"/>
    <w:rsid w:val="006004D4"/>
    <w:rsid w:val="0060324F"/>
    <w:rsid w:val="006037AF"/>
    <w:rsid w:val="00606024"/>
    <w:rsid w:val="006312C4"/>
    <w:rsid w:val="0063676C"/>
    <w:rsid w:val="00644E1D"/>
    <w:rsid w:val="00691D76"/>
    <w:rsid w:val="006A1D27"/>
    <w:rsid w:val="006A6935"/>
    <w:rsid w:val="006B7587"/>
    <w:rsid w:val="007052E3"/>
    <w:rsid w:val="00725DB7"/>
    <w:rsid w:val="007365DD"/>
    <w:rsid w:val="00783831"/>
    <w:rsid w:val="007A3147"/>
    <w:rsid w:val="007B616A"/>
    <w:rsid w:val="007C0294"/>
    <w:rsid w:val="00806606"/>
    <w:rsid w:val="0082669E"/>
    <w:rsid w:val="00851D40"/>
    <w:rsid w:val="00871174"/>
    <w:rsid w:val="00871BCE"/>
    <w:rsid w:val="00876DFC"/>
    <w:rsid w:val="008A7217"/>
    <w:rsid w:val="008B7AC0"/>
    <w:rsid w:val="00924D38"/>
    <w:rsid w:val="009267B1"/>
    <w:rsid w:val="00945B39"/>
    <w:rsid w:val="009579A9"/>
    <w:rsid w:val="00967CF4"/>
    <w:rsid w:val="009870E5"/>
    <w:rsid w:val="009C482B"/>
    <w:rsid w:val="009D21CC"/>
    <w:rsid w:val="009E5381"/>
    <w:rsid w:val="009F2024"/>
    <w:rsid w:val="00A57E16"/>
    <w:rsid w:val="00A71B99"/>
    <w:rsid w:val="00A841E0"/>
    <w:rsid w:val="00B34E08"/>
    <w:rsid w:val="00B362F8"/>
    <w:rsid w:val="00B53C61"/>
    <w:rsid w:val="00B7460E"/>
    <w:rsid w:val="00B85962"/>
    <w:rsid w:val="00B90095"/>
    <w:rsid w:val="00BA333B"/>
    <w:rsid w:val="00BA4E11"/>
    <w:rsid w:val="00BE5810"/>
    <w:rsid w:val="00C07CCC"/>
    <w:rsid w:val="00C32C40"/>
    <w:rsid w:val="00C36BBE"/>
    <w:rsid w:val="00C60C17"/>
    <w:rsid w:val="00C6119E"/>
    <w:rsid w:val="00CA3353"/>
    <w:rsid w:val="00CC04F0"/>
    <w:rsid w:val="00D0347A"/>
    <w:rsid w:val="00D333D8"/>
    <w:rsid w:val="00D814C6"/>
    <w:rsid w:val="00D8739A"/>
    <w:rsid w:val="00DA1B1B"/>
    <w:rsid w:val="00DD04C8"/>
    <w:rsid w:val="00DD5BF2"/>
    <w:rsid w:val="00E219E4"/>
    <w:rsid w:val="00E40D15"/>
    <w:rsid w:val="00E45953"/>
    <w:rsid w:val="00E6662F"/>
    <w:rsid w:val="00E73539"/>
    <w:rsid w:val="00E854E5"/>
    <w:rsid w:val="00EA6F8C"/>
    <w:rsid w:val="00EE004A"/>
    <w:rsid w:val="00EE701D"/>
    <w:rsid w:val="00F176B2"/>
    <w:rsid w:val="00F22EA9"/>
    <w:rsid w:val="00F237BB"/>
    <w:rsid w:val="00F44A2D"/>
    <w:rsid w:val="00F95B7D"/>
    <w:rsid w:val="00FA68FD"/>
    <w:rsid w:val="00FC69BC"/>
    <w:rsid w:val="00FE0825"/>
    <w:rsid w:val="00FE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081EC"/>
  <w15:chartTrackingRefBased/>
  <w15:docId w15:val="{7B6F2D39-6E66-4C96-8F00-E234F3A6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106DAC"/>
    <w:pPr>
      <w:jc w:val="both"/>
    </w:pPr>
    <w:rPr>
      <w:rFonts w:ascii="Times New Roman" w:hAnsi="Times New Roman"/>
      <w:sz w:val="24"/>
    </w:rPr>
  </w:style>
  <w:style w:type="paragraph" w:styleId="Naslov1">
    <w:name w:val="heading 1"/>
    <w:basedOn w:val="Navaden"/>
    <w:next w:val="Navaden"/>
    <w:link w:val="Naslov1Znak"/>
    <w:uiPriority w:val="9"/>
    <w:qFormat/>
    <w:rsid w:val="00106DAC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106DAC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eastAsiaTheme="majorEastAsia" w:cstheme="majorBidi"/>
      <w:szCs w:val="26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106DA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106DA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106DA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106DA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106DA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106DA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106DA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106DA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Naslov2Znak">
    <w:name w:val="Naslov 2 Znak"/>
    <w:basedOn w:val="Privzetapisavaodstavka"/>
    <w:link w:val="Naslov2"/>
    <w:uiPriority w:val="9"/>
    <w:rsid w:val="00106DAC"/>
    <w:rPr>
      <w:rFonts w:ascii="Times New Roman" w:eastAsiaTheme="majorEastAsia" w:hAnsi="Times New Roman" w:cstheme="majorBidi"/>
      <w:sz w:val="24"/>
      <w:szCs w:val="26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106DA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106DAC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106DAC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106DAC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106DAC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106DA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106DA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ripombasklic">
    <w:name w:val="annotation reference"/>
    <w:basedOn w:val="Privzetapisavaodstavka"/>
    <w:uiPriority w:val="99"/>
    <w:semiHidden/>
    <w:unhideWhenUsed/>
    <w:rsid w:val="00106DAC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106DAC"/>
    <w:pPr>
      <w:spacing w:after="200" w:line="240" w:lineRule="auto"/>
    </w:pPr>
    <w:rPr>
      <w:rFonts w:eastAsiaTheme="minorEastAsia"/>
      <w:sz w:val="20"/>
      <w:szCs w:val="20"/>
      <w:lang w:eastAsia="sl-SI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106DAC"/>
    <w:rPr>
      <w:rFonts w:ascii="Times New Roman" w:eastAsiaTheme="minorEastAsia" w:hAnsi="Times New Roman"/>
      <w:sz w:val="20"/>
      <w:szCs w:val="20"/>
      <w:lang w:eastAsia="sl-SI"/>
    </w:rPr>
  </w:style>
  <w:style w:type="table" w:styleId="Tabelamrea">
    <w:name w:val="Table Grid"/>
    <w:basedOn w:val="Navadnatabela"/>
    <w:uiPriority w:val="59"/>
    <w:rsid w:val="00106DAC"/>
    <w:pPr>
      <w:spacing w:after="0" w:line="240" w:lineRule="auto"/>
    </w:pPr>
    <w:rPr>
      <w:rFonts w:eastAsiaTheme="minorEastAsia"/>
      <w:lang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106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106DAC"/>
    <w:rPr>
      <w:rFonts w:ascii="Segoe UI" w:hAnsi="Segoe UI" w:cs="Segoe UI"/>
      <w:sz w:val="18"/>
      <w:szCs w:val="18"/>
    </w:rPr>
  </w:style>
  <w:style w:type="character" w:styleId="Hiperpovezava">
    <w:name w:val="Hyperlink"/>
    <w:basedOn w:val="Privzetapisavaodstavka"/>
    <w:uiPriority w:val="99"/>
    <w:unhideWhenUsed/>
    <w:rsid w:val="00106D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avaden"/>
    <w:link w:val="EndNoteBibliographyTitleChar"/>
    <w:rsid w:val="00106DA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Privzetapisavaodstavka"/>
    <w:link w:val="EndNoteBibliographyTitle"/>
    <w:rsid w:val="00106DA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avaden"/>
    <w:link w:val="EndNoteBibliographyChar"/>
    <w:rsid w:val="00106DA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Privzetapisavaodstavka"/>
    <w:link w:val="EndNoteBibliography"/>
    <w:rsid w:val="00106DAC"/>
    <w:rPr>
      <w:rFonts w:ascii="Times New Roman" w:hAnsi="Times New Roman" w:cs="Times New Roman"/>
      <w:noProof/>
      <w:sz w:val="24"/>
      <w:lang w:val="en-US"/>
    </w:rPr>
  </w:style>
  <w:style w:type="character" w:customStyle="1" w:styleId="hps">
    <w:name w:val="hps"/>
    <w:basedOn w:val="Privzetapisavaodstavka"/>
    <w:rsid w:val="00106DAC"/>
  </w:style>
  <w:style w:type="character" w:customStyle="1" w:styleId="shorttext">
    <w:name w:val="short_text"/>
    <w:basedOn w:val="Privzetapisavaodstavka"/>
    <w:rsid w:val="00106DAC"/>
  </w:style>
  <w:style w:type="paragraph" w:styleId="Napis">
    <w:name w:val="caption"/>
    <w:basedOn w:val="Navaden"/>
    <w:next w:val="Navaden"/>
    <w:uiPriority w:val="35"/>
    <w:unhideWhenUsed/>
    <w:qFormat/>
    <w:rsid w:val="00106D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svetlamrea1poudarek3">
    <w:name w:val="Grid Table 1 Light Accent 3"/>
    <w:basedOn w:val="Navadnatabela"/>
    <w:uiPriority w:val="46"/>
    <w:rsid w:val="00106DA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Glava">
    <w:name w:val="header"/>
    <w:basedOn w:val="Navaden"/>
    <w:link w:val="GlavaZnak"/>
    <w:uiPriority w:val="99"/>
    <w:unhideWhenUsed/>
    <w:rsid w:val="00106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106DAC"/>
    <w:rPr>
      <w:rFonts w:ascii="Times New Roman" w:hAnsi="Times New Roman"/>
      <w:sz w:val="24"/>
    </w:rPr>
  </w:style>
  <w:style w:type="paragraph" w:styleId="Noga">
    <w:name w:val="footer"/>
    <w:basedOn w:val="Navaden"/>
    <w:link w:val="NogaZnak"/>
    <w:uiPriority w:val="99"/>
    <w:unhideWhenUsed/>
    <w:rsid w:val="00106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106DAC"/>
    <w:rPr>
      <w:rFonts w:ascii="Times New Roman" w:hAnsi="Times New Roman"/>
      <w:sz w:val="24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106DAC"/>
    <w:pPr>
      <w:spacing w:after="160"/>
    </w:pPr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106DAC"/>
    <w:rPr>
      <w:rFonts w:ascii="Times New Roman" w:eastAsiaTheme="minorEastAsia" w:hAnsi="Times New Roman"/>
      <w:b/>
      <w:bCs/>
      <w:sz w:val="20"/>
      <w:szCs w:val="20"/>
      <w:lang w:eastAsia="sl-SI"/>
    </w:rPr>
  </w:style>
  <w:style w:type="paragraph" w:styleId="Revizija">
    <w:name w:val="Revision"/>
    <w:hidden/>
    <w:uiPriority w:val="99"/>
    <w:semiHidden/>
    <w:rsid w:val="00106DAC"/>
    <w:pPr>
      <w:spacing w:after="0" w:line="240" w:lineRule="auto"/>
    </w:pPr>
    <w:rPr>
      <w:rFonts w:ascii="Times New Roman" w:hAnsi="Times New Roman"/>
      <w:sz w:val="24"/>
    </w:rPr>
  </w:style>
  <w:style w:type="paragraph" w:styleId="Odstavekseznama">
    <w:name w:val="List Paragraph"/>
    <w:basedOn w:val="Navaden"/>
    <w:uiPriority w:val="34"/>
    <w:qFormat/>
    <w:rsid w:val="00106DAC"/>
    <w:pPr>
      <w:ind w:left="720"/>
      <w:contextualSpacing/>
    </w:pPr>
  </w:style>
  <w:style w:type="character" w:styleId="tevilkavrstice">
    <w:name w:val="line number"/>
    <w:basedOn w:val="Privzetapisavaodstavka"/>
    <w:uiPriority w:val="99"/>
    <w:semiHidden/>
    <w:unhideWhenUsed/>
    <w:rsid w:val="00106DAC"/>
  </w:style>
  <w:style w:type="character" w:customStyle="1" w:styleId="apple-converted-space">
    <w:name w:val="apple-converted-space"/>
    <w:basedOn w:val="Privzetapisavaodstavka"/>
    <w:rsid w:val="005C042B"/>
  </w:style>
  <w:style w:type="character" w:styleId="SledenaHiperpovezava">
    <w:name w:val="FollowedHyperlink"/>
    <w:basedOn w:val="Privzetapisavaodstavka"/>
    <w:uiPriority w:val="99"/>
    <w:semiHidden/>
    <w:unhideWhenUsed/>
    <w:rsid w:val="005C042B"/>
    <w:rPr>
      <w:color w:val="954F72" w:themeColor="followedHyperlink"/>
      <w:u w:val="single"/>
    </w:rPr>
  </w:style>
  <w:style w:type="character" w:customStyle="1" w:styleId="citationref">
    <w:name w:val="citationref"/>
    <w:basedOn w:val="Privzetapisavaodstavka"/>
    <w:rsid w:val="0082669E"/>
  </w:style>
  <w:style w:type="character" w:styleId="Poudarek">
    <w:name w:val="Emphasis"/>
    <w:basedOn w:val="Privzetapisavaodstavka"/>
    <w:uiPriority w:val="20"/>
    <w:qFormat/>
    <w:rsid w:val="00DA1B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E2425593-E2AE-48AA-9F0A-BD7EE00D5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ovnik, Tanja</dc:creator>
  <cp:keywords/>
  <dc:description/>
  <cp:lastModifiedBy>Tesovnik, Tanja</cp:lastModifiedBy>
  <cp:revision>4</cp:revision>
  <cp:lastPrinted>2017-05-26T08:26:00Z</cp:lastPrinted>
  <dcterms:created xsi:type="dcterms:W3CDTF">2017-08-08T07:28:00Z</dcterms:created>
  <dcterms:modified xsi:type="dcterms:W3CDTF">2017-09-08T11:30:00Z</dcterms:modified>
</cp:coreProperties>
</file>